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405"/>
        <w:gridCol w:w="1843"/>
        <w:gridCol w:w="1843"/>
        <w:gridCol w:w="1842"/>
        <w:gridCol w:w="1843"/>
      </w:tblGrid>
      <w:tr w:rsidR="00345600" w:rsidRPr="00D9736A" w:rsidTr="002F1336">
        <w:tc>
          <w:tcPr>
            <w:tcW w:w="2405" w:type="dxa"/>
            <w:tcBorders>
              <w:bottom w:val="nil"/>
            </w:tcBorders>
          </w:tcPr>
          <w:p w:rsidR="00345600" w:rsidRPr="00E34E01" w:rsidRDefault="00345600" w:rsidP="002F1336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 w:rsidRPr="00E34E01">
              <w:rPr>
                <w:b/>
                <w:sz w:val="24"/>
                <w:lang w:val="en-GB"/>
              </w:rPr>
              <w:t>Determinant (timeslot) / Subpopulation</w:t>
            </w: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</w:tcPr>
          <w:p w:rsidR="00345600" w:rsidRPr="00E34E01" w:rsidRDefault="00345600" w:rsidP="002F1336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 w:rsidRPr="00E34E01">
              <w:rPr>
                <w:b/>
                <w:sz w:val="24"/>
                <w:lang w:val="en-GB"/>
              </w:rPr>
              <w:t>Younger than 65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</w:tcPr>
          <w:p w:rsidR="00345600" w:rsidRPr="00E34E01" w:rsidRDefault="00345600" w:rsidP="002F1336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 w:rsidRPr="00E34E01">
              <w:rPr>
                <w:b/>
                <w:sz w:val="24"/>
                <w:lang w:val="en-GB"/>
              </w:rPr>
              <w:t>65 and older</w:t>
            </w:r>
          </w:p>
        </w:tc>
      </w:tr>
      <w:tr w:rsidR="00345600" w:rsidRPr="00D9736A" w:rsidTr="002F1336">
        <w:tc>
          <w:tcPr>
            <w:tcW w:w="2405" w:type="dxa"/>
            <w:tcBorders>
              <w:top w:val="nil"/>
            </w:tcBorders>
          </w:tcPr>
          <w:p w:rsidR="00345600" w:rsidRPr="00E34E01" w:rsidRDefault="00345600" w:rsidP="002F1336">
            <w:pPr>
              <w:spacing w:line="480" w:lineRule="auto"/>
              <w:rPr>
                <w:sz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45600" w:rsidRPr="00E34E01" w:rsidRDefault="00345600" w:rsidP="002F1336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 w:rsidRPr="00E34E01">
              <w:rPr>
                <w:b/>
                <w:sz w:val="24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45600" w:rsidRPr="00E34E01" w:rsidRDefault="00345600" w:rsidP="002F1336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 w:rsidRPr="00E34E01">
              <w:rPr>
                <w:b/>
                <w:sz w:val="24"/>
                <w:lang w:val="en-GB"/>
              </w:rPr>
              <w:t>Intervention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45600" w:rsidRPr="00E34E01" w:rsidRDefault="00345600" w:rsidP="002F1336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 w:rsidRPr="00E34E01">
              <w:rPr>
                <w:b/>
                <w:sz w:val="24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45600" w:rsidRPr="00E34E01" w:rsidRDefault="00345600" w:rsidP="002F1336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 w:rsidRPr="00E34E01">
              <w:rPr>
                <w:b/>
                <w:sz w:val="24"/>
                <w:lang w:val="en-GB"/>
              </w:rPr>
              <w:t>Intervention</w:t>
            </w:r>
          </w:p>
        </w:tc>
      </w:tr>
      <w:tr w:rsidR="00345600" w:rsidTr="002F1336">
        <w:tc>
          <w:tcPr>
            <w:tcW w:w="2405" w:type="dxa"/>
          </w:tcPr>
          <w:p w:rsidR="00345600" w:rsidRPr="00E34E01" w:rsidRDefault="00345600" w:rsidP="002F1336">
            <w:pPr>
              <w:spacing w:line="480" w:lineRule="auto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PA (T1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677.88 (668.94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807.19 (683.12)</w:t>
            </w:r>
          </w:p>
        </w:tc>
        <w:tc>
          <w:tcPr>
            <w:tcW w:w="1842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888.86 (748.65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967.53 (844.98)</w:t>
            </w:r>
          </w:p>
        </w:tc>
      </w:tr>
      <w:tr w:rsidR="00345600" w:rsidTr="002F1336">
        <w:tc>
          <w:tcPr>
            <w:tcW w:w="2405" w:type="dxa"/>
          </w:tcPr>
          <w:p w:rsidR="00345600" w:rsidRPr="00E34E01" w:rsidRDefault="00345600" w:rsidP="002F1336">
            <w:pPr>
              <w:spacing w:line="480" w:lineRule="auto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PA (T2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721.92 (727.12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892.73 (806.20)</w:t>
            </w:r>
          </w:p>
        </w:tc>
        <w:tc>
          <w:tcPr>
            <w:tcW w:w="1842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827.90 (737.00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911.18 (763.51)</w:t>
            </w:r>
          </w:p>
        </w:tc>
      </w:tr>
      <w:tr w:rsidR="00345600" w:rsidTr="002F1336">
        <w:tc>
          <w:tcPr>
            <w:tcW w:w="2405" w:type="dxa"/>
          </w:tcPr>
          <w:p w:rsidR="00345600" w:rsidRPr="00E34E01" w:rsidRDefault="00345600" w:rsidP="002F1336">
            <w:pPr>
              <w:spacing w:line="480" w:lineRule="auto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PA (T3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624.71 (598.15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758.47 (728.64)</w:t>
            </w:r>
          </w:p>
        </w:tc>
        <w:tc>
          <w:tcPr>
            <w:tcW w:w="1842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854.45 (827.81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914.81 (699.47)</w:t>
            </w:r>
          </w:p>
        </w:tc>
      </w:tr>
      <w:tr w:rsidR="00345600" w:rsidTr="002F1336">
        <w:tc>
          <w:tcPr>
            <w:tcW w:w="2405" w:type="dxa"/>
          </w:tcPr>
          <w:p w:rsidR="00345600" w:rsidRPr="00E34E01" w:rsidRDefault="00345600" w:rsidP="002F1336">
            <w:pPr>
              <w:spacing w:line="480" w:lineRule="auto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Intrinsic motivation (T1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60 (0.77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61 (0.72)</w:t>
            </w:r>
          </w:p>
        </w:tc>
        <w:tc>
          <w:tcPr>
            <w:tcW w:w="1842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-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-</w:t>
            </w:r>
          </w:p>
        </w:tc>
      </w:tr>
      <w:tr w:rsidR="00345600" w:rsidTr="002F1336">
        <w:tc>
          <w:tcPr>
            <w:tcW w:w="2405" w:type="dxa"/>
          </w:tcPr>
          <w:p w:rsidR="00345600" w:rsidRPr="00E34E01" w:rsidRDefault="00345600" w:rsidP="002F1336">
            <w:pPr>
              <w:spacing w:line="480" w:lineRule="auto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Attitude cons (T2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93 (0.57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4.09 (0.54)</w:t>
            </w:r>
          </w:p>
        </w:tc>
        <w:tc>
          <w:tcPr>
            <w:tcW w:w="1842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82 (0.68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92 (0.75)</w:t>
            </w:r>
          </w:p>
        </w:tc>
      </w:tr>
      <w:tr w:rsidR="00345600" w:rsidRPr="004322ED" w:rsidTr="002F1336">
        <w:tc>
          <w:tcPr>
            <w:tcW w:w="2405" w:type="dxa"/>
          </w:tcPr>
          <w:p w:rsidR="00345600" w:rsidRPr="00E34E01" w:rsidRDefault="00345600" w:rsidP="002F1336">
            <w:pPr>
              <w:spacing w:line="480" w:lineRule="auto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Attitude pros (T1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4.02 (0.53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4.00 (0.51)</w:t>
            </w:r>
          </w:p>
        </w:tc>
        <w:tc>
          <w:tcPr>
            <w:tcW w:w="1842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-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-</w:t>
            </w:r>
          </w:p>
        </w:tc>
      </w:tr>
      <w:tr w:rsidR="00345600" w:rsidRPr="004322ED" w:rsidTr="002F1336">
        <w:tc>
          <w:tcPr>
            <w:tcW w:w="2405" w:type="dxa"/>
          </w:tcPr>
          <w:p w:rsidR="00345600" w:rsidRPr="00E34E01" w:rsidRDefault="00345600" w:rsidP="002F1336">
            <w:pPr>
              <w:spacing w:line="480" w:lineRule="auto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Attitude pros (T2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88 (0.52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4.00 (0.55)</w:t>
            </w:r>
          </w:p>
        </w:tc>
        <w:tc>
          <w:tcPr>
            <w:tcW w:w="1842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89 (0.59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4.01 (0.51)</w:t>
            </w:r>
          </w:p>
        </w:tc>
      </w:tr>
      <w:tr w:rsidR="00345600" w:rsidTr="002F1336">
        <w:tc>
          <w:tcPr>
            <w:tcW w:w="2405" w:type="dxa"/>
          </w:tcPr>
          <w:p w:rsidR="00345600" w:rsidRPr="00E34E01" w:rsidRDefault="00345600" w:rsidP="002F1336">
            <w:pPr>
              <w:spacing w:line="480" w:lineRule="auto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 xml:space="preserve">Self-efficacy (T2) 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71 (0.62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86 (0.72)</w:t>
            </w:r>
          </w:p>
        </w:tc>
        <w:tc>
          <w:tcPr>
            <w:tcW w:w="1842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85 (0.72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84 (0.71)</w:t>
            </w:r>
          </w:p>
        </w:tc>
      </w:tr>
      <w:tr w:rsidR="00345600" w:rsidTr="002F1336">
        <w:tc>
          <w:tcPr>
            <w:tcW w:w="2405" w:type="dxa"/>
          </w:tcPr>
          <w:p w:rsidR="00345600" w:rsidRPr="00E34E01" w:rsidRDefault="00345600" w:rsidP="002F1336">
            <w:pPr>
              <w:spacing w:line="480" w:lineRule="auto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Action planning (T1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2.95 (1.02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2.95 (0.99)</w:t>
            </w:r>
          </w:p>
        </w:tc>
        <w:tc>
          <w:tcPr>
            <w:tcW w:w="1842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-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-</w:t>
            </w:r>
          </w:p>
        </w:tc>
      </w:tr>
      <w:tr w:rsidR="00345600" w:rsidRPr="004322ED" w:rsidTr="002F1336">
        <w:tc>
          <w:tcPr>
            <w:tcW w:w="2405" w:type="dxa"/>
          </w:tcPr>
          <w:p w:rsidR="00345600" w:rsidRPr="00E34E01" w:rsidRDefault="00345600" w:rsidP="002F1336">
            <w:pPr>
              <w:spacing w:line="480" w:lineRule="auto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Action planning (T2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2.92 (0.95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2.94 (0.97)</w:t>
            </w:r>
          </w:p>
        </w:tc>
        <w:tc>
          <w:tcPr>
            <w:tcW w:w="1842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-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-</w:t>
            </w:r>
          </w:p>
        </w:tc>
      </w:tr>
      <w:tr w:rsidR="00345600" w:rsidRPr="004322ED" w:rsidTr="002F1336">
        <w:tc>
          <w:tcPr>
            <w:tcW w:w="2405" w:type="dxa"/>
          </w:tcPr>
          <w:p w:rsidR="00345600" w:rsidRPr="00E34E01" w:rsidRDefault="00345600" w:rsidP="002F1336">
            <w:pPr>
              <w:spacing w:line="480" w:lineRule="auto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Coping planning (T2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2.58 (0.99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2.57 (0.99)</w:t>
            </w:r>
          </w:p>
        </w:tc>
        <w:tc>
          <w:tcPr>
            <w:tcW w:w="1842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2.49 (1.02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2.55 (1.00)</w:t>
            </w:r>
          </w:p>
        </w:tc>
      </w:tr>
      <w:tr w:rsidR="00345600" w:rsidRPr="004322ED" w:rsidTr="002F1336">
        <w:tc>
          <w:tcPr>
            <w:tcW w:w="2405" w:type="dxa"/>
          </w:tcPr>
          <w:p w:rsidR="00345600" w:rsidRPr="00E34E01" w:rsidRDefault="00345600" w:rsidP="002F1336">
            <w:pPr>
              <w:spacing w:line="480" w:lineRule="auto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Strategic planning (T1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09 (0.59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10 (0.54)</w:t>
            </w:r>
          </w:p>
        </w:tc>
        <w:tc>
          <w:tcPr>
            <w:tcW w:w="1842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-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-</w:t>
            </w:r>
          </w:p>
        </w:tc>
      </w:tr>
      <w:tr w:rsidR="00345600" w:rsidTr="002F1336">
        <w:tc>
          <w:tcPr>
            <w:tcW w:w="2405" w:type="dxa"/>
          </w:tcPr>
          <w:p w:rsidR="00345600" w:rsidRPr="00E34E01" w:rsidRDefault="00345600" w:rsidP="002F1336">
            <w:pPr>
              <w:spacing w:line="480" w:lineRule="auto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Strategic planning (T2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00 (0.56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07 (0.58)</w:t>
            </w:r>
          </w:p>
        </w:tc>
        <w:tc>
          <w:tcPr>
            <w:tcW w:w="1842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01 (0.55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03 (0.52)</w:t>
            </w:r>
          </w:p>
        </w:tc>
      </w:tr>
      <w:tr w:rsidR="00345600" w:rsidTr="002F1336">
        <w:tc>
          <w:tcPr>
            <w:tcW w:w="2405" w:type="dxa"/>
          </w:tcPr>
          <w:p w:rsidR="00345600" w:rsidRPr="00E34E01" w:rsidRDefault="00345600" w:rsidP="002F1336">
            <w:pPr>
              <w:spacing w:line="480" w:lineRule="auto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Strategic planning (T3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06 (0.55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12 (0.55)</w:t>
            </w:r>
          </w:p>
        </w:tc>
        <w:tc>
          <w:tcPr>
            <w:tcW w:w="1842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-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-</w:t>
            </w:r>
          </w:p>
        </w:tc>
      </w:tr>
      <w:tr w:rsidR="00345600" w:rsidTr="002F1336">
        <w:tc>
          <w:tcPr>
            <w:tcW w:w="2405" w:type="dxa"/>
          </w:tcPr>
          <w:p w:rsidR="00345600" w:rsidRPr="00E34E01" w:rsidRDefault="00345600" w:rsidP="002F1336">
            <w:pPr>
              <w:spacing w:line="480" w:lineRule="auto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Commitment (T1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69 (0.53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72 (0.51)</w:t>
            </w:r>
          </w:p>
        </w:tc>
        <w:tc>
          <w:tcPr>
            <w:tcW w:w="1842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66 (0.48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70 (0.53)</w:t>
            </w:r>
          </w:p>
        </w:tc>
      </w:tr>
      <w:tr w:rsidR="00345600" w:rsidTr="002F1336">
        <w:tc>
          <w:tcPr>
            <w:tcW w:w="2405" w:type="dxa"/>
          </w:tcPr>
          <w:p w:rsidR="00345600" w:rsidRPr="00E34E01" w:rsidRDefault="00345600" w:rsidP="002F1336">
            <w:pPr>
              <w:spacing w:line="480" w:lineRule="auto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lastRenderedPageBreak/>
              <w:t>Commitment (T2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98 (0.61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4.03 (0.59)</w:t>
            </w:r>
          </w:p>
        </w:tc>
        <w:tc>
          <w:tcPr>
            <w:tcW w:w="1842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96 (0.60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4.01 (0.59)</w:t>
            </w:r>
          </w:p>
        </w:tc>
      </w:tr>
      <w:tr w:rsidR="00345600" w:rsidTr="002F1336">
        <w:tc>
          <w:tcPr>
            <w:tcW w:w="2405" w:type="dxa"/>
          </w:tcPr>
          <w:p w:rsidR="00345600" w:rsidRPr="00E34E01" w:rsidRDefault="00345600" w:rsidP="002F1336">
            <w:pPr>
              <w:spacing w:line="480" w:lineRule="auto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 xml:space="preserve">Social support (T1) 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2.65 (1.26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2.82 (1.25)</w:t>
            </w:r>
          </w:p>
        </w:tc>
        <w:tc>
          <w:tcPr>
            <w:tcW w:w="1842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-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-</w:t>
            </w:r>
          </w:p>
        </w:tc>
      </w:tr>
      <w:tr w:rsidR="00345600" w:rsidTr="002F1336">
        <w:tc>
          <w:tcPr>
            <w:tcW w:w="2405" w:type="dxa"/>
          </w:tcPr>
          <w:p w:rsidR="00345600" w:rsidRPr="00E34E01" w:rsidRDefault="00345600" w:rsidP="002F1336">
            <w:pPr>
              <w:spacing w:line="480" w:lineRule="auto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Social support (T2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2.22 (0.88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2.50 (1.06)</w:t>
            </w:r>
          </w:p>
        </w:tc>
        <w:tc>
          <w:tcPr>
            <w:tcW w:w="1842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2.24 (0.98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2.70 (1.15)</w:t>
            </w:r>
          </w:p>
        </w:tc>
      </w:tr>
      <w:tr w:rsidR="00345600" w:rsidTr="002F1336">
        <w:tc>
          <w:tcPr>
            <w:tcW w:w="2405" w:type="dxa"/>
          </w:tcPr>
          <w:p w:rsidR="00345600" w:rsidRPr="00E34E01" w:rsidRDefault="00345600" w:rsidP="002F1336">
            <w:pPr>
              <w:spacing w:line="480" w:lineRule="auto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Intention (T1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-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-</w:t>
            </w:r>
          </w:p>
        </w:tc>
        <w:tc>
          <w:tcPr>
            <w:tcW w:w="1842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7.57 (1.49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7.58 (1.65)</w:t>
            </w:r>
          </w:p>
        </w:tc>
      </w:tr>
      <w:tr w:rsidR="00345600" w:rsidTr="002F1336">
        <w:tc>
          <w:tcPr>
            <w:tcW w:w="2405" w:type="dxa"/>
          </w:tcPr>
          <w:p w:rsidR="00345600" w:rsidRPr="00E34E01" w:rsidRDefault="00345600" w:rsidP="002F1336">
            <w:pPr>
              <w:spacing w:line="480" w:lineRule="auto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Intention (T2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7.35 (1.65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7.72 (1.51)</w:t>
            </w:r>
          </w:p>
        </w:tc>
        <w:tc>
          <w:tcPr>
            <w:tcW w:w="1842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7.33 (1.76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7.59 (1.53)</w:t>
            </w:r>
          </w:p>
        </w:tc>
      </w:tr>
      <w:tr w:rsidR="00345600" w:rsidRPr="004322ED" w:rsidTr="002F1336">
        <w:tc>
          <w:tcPr>
            <w:tcW w:w="2405" w:type="dxa"/>
          </w:tcPr>
          <w:p w:rsidR="00345600" w:rsidRPr="00E34E01" w:rsidRDefault="00345600" w:rsidP="002F1336">
            <w:pPr>
              <w:spacing w:line="480" w:lineRule="auto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Intention (T3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7.59 (1.62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7.79 (1.49)</w:t>
            </w:r>
          </w:p>
        </w:tc>
        <w:tc>
          <w:tcPr>
            <w:tcW w:w="1842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7.19 (1.89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7.49 (1.58)</w:t>
            </w:r>
          </w:p>
        </w:tc>
      </w:tr>
      <w:tr w:rsidR="00345600" w:rsidRPr="004322ED" w:rsidTr="002F1336">
        <w:tc>
          <w:tcPr>
            <w:tcW w:w="2405" w:type="dxa"/>
          </w:tcPr>
          <w:p w:rsidR="00345600" w:rsidRPr="00E34E01" w:rsidRDefault="00345600" w:rsidP="002F1336">
            <w:pPr>
              <w:spacing w:line="480" w:lineRule="auto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Habit (T2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37 (0.78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53 (0.77)</w:t>
            </w:r>
          </w:p>
        </w:tc>
        <w:tc>
          <w:tcPr>
            <w:tcW w:w="1842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43 (0.88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55 (0.78)</w:t>
            </w:r>
          </w:p>
        </w:tc>
      </w:tr>
      <w:tr w:rsidR="00345600" w:rsidRPr="004322ED" w:rsidTr="002F1336">
        <w:tc>
          <w:tcPr>
            <w:tcW w:w="2405" w:type="dxa"/>
          </w:tcPr>
          <w:p w:rsidR="00345600" w:rsidRPr="00E34E01" w:rsidRDefault="00345600" w:rsidP="002F1336">
            <w:pPr>
              <w:spacing w:line="480" w:lineRule="auto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Habit (T3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34 (0.83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54 (0.77)</w:t>
            </w:r>
          </w:p>
        </w:tc>
        <w:tc>
          <w:tcPr>
            <w:tcW w:w="1842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41 (0.92)</w:t>
            </w:r>
          </w:p>
        </w:tc>
        <w:tc>
          <w:tcPr>
            <w:tcW w:w="1843" w:type="dxa"/>
          </w:tcPr>
          <w:p w:rsidR="00345600" w:rsidRPr="00E34E01" w:rsidRDefault="00345600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34E01">
              <w:rPr>
                <w:sz w:val="24"/>
                <w:lang w:val="en-GB"/>
              </w:rPr>
              <w:t>3.58 (0.78)</w:t>
            </w:r>
          </w:p>
        </w:tc>
      </w:tr>
    </w:tbl>
    <w:p w:rsidR="00716AFE" w:rsidRPr="00345600" w:rsidRDefault="00716AFE">
      <w:pPr>
        <w:rPr>
          <w:lang w:val="en-GB"/>
        </w:rPr>
      </w:pPr>
      <w:bookmarkStart w:id="0" w:name="_GoBack"/>
      <w:bookmarkEnd w:id="0"/>
    </w:p>
    <w:sectPr w:rsidR="00716AFE" w:rsidRPr="003456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600"/>
    <w:rsid w:val="00306295"/>
    <w:rsid w:val="00345600"/>
    <w:rsid w:val="00716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56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56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pen Universiteit Nederland</Company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mers, Simone</dc:creator>
  <cp:keywords/>
  <dc:description/>
  <cp:lastModifiedBy>Karthik</cp:lastModifiedBy>
  <cp:revision>2</cp:revision>
  <dcterms:created xsi:type="dcterms:W3CDTF">2024-03-01T13:23:00Z</dcterms:created>
  <dcterms:modified xsi:type="dcterms:W3CDTF">2025-08-10T21:49:00Z</dcterms:modified>
</cp:coreProperties>
</file>